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5DA0" w:rsidRPr="006D0AC3" w:rsidRDefault="00FD5DA0" w:rsidP="00FD5DA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6 Table.</w:t>
      </w:r>
      <w:r w:rsidRPr="006D0AC3">
        <w:rPr>
          <w:rFonts w:ascii="Times New Roman" w:hAnsi="Times New Roman" w:cs="Times New Roman"/>
          <w:lang w:val="en-US"/>
        </w:rPr>
        <w:t xml:space="preserve"> Correlation matrix based on Pearson’s correlations among all covariates considered for modelling the </w:t>
      </w:r>
      <w:proofErr w:type="spellStart"/>
      <w:r w:rsidRPr="006D0AC3">
        <w:rPr>
          <w:rFonts w:ascii="Times New Roman" w:hAnsi="Times New Roman" w:cs="Times New Roman"/>
          <w:lang w:val="en-US"/>
        </w:rPr>
        <w:t>Scopoli’s</w:t>
      </w:r>
      <w:proofErr w:type="spellEnd"/>
      <w:r w:rsidRPr="006D0AC3">
        <w:rPr>
          <w:rFonts w:ascii="Times New Roman" w:hAnsi="Times New Roman" w:cs="Times New Roman"/>
          <w:lang w:val="en-US"/>
        </w:rPr>
        <w:t xml:space="preserve"> shearwater breeding investment. Used values corresponds to March (when birds arrive to the breeding colony) to May (mean laying date) means except for </w:t>
      </w:r>
      <w:r>
        <w:rPr>
          <w:rFonts w:ascii="Times New Roman" w:hAnsi="Times New Roman" w:cs="Times New Roman"/>
          <w:lang w:val="en-US"/>
        </w:rPr>
        <w:t xml:space="preserve">the winter NAO </w:t>
      </w:r>
      <w:r w:rsidRPr="006D0AC3">
        <w:rPr>
          <w:rFonts w:ascii="Times New Roman" w:hAnsi="Times New Roman" w:cs="Times New Roman"/>
          <w:lang w:val="en-US"/>
        </w:rPr>
        <w:t>(December to March means) for the period 2001-2017 (n=17).</w:t>
      </w:r>
      <w:r>
        <w:rPr>
          <w:rFonts w:ascii="Times New Roman" w:hAnsi="Times New Roman" w:cs="Times New Roman"/>
          <w:lang w:val="en-US"/>
        </w:rPr>
        <w:t xml:space="preserve"> Correlations where p-value &lt; 0.05 are shown in bold.</w:t>
      </w:r>
    </w:p>
    <w:tbl>
      <w:tblPr>
        <w:tblW w:w="1295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1"/>
        <w:gridCol w:w="790"/>
        <w:gridCol w:w="709"/>
        <w:gridCol w:w="529"/>
        <w:gridCol w:w="82"/>
        <w:gridCol w:w="850"/>
        <w:gridCol w:w="992"/>
        <w:gridCol w:w="850"/>
        <w:gridCol w:w="82"/>
        <w:gridCol w:w="768"/>
        <w:gridCol w:w="284"/>
        <w:gridCol w:w="867"/>
        <w:gridCol w:w="116"/>
        <w:gridCol w:w="852"/>
        <w:gridCol w:w="219"/>
        <w:gridCol w:w="816"/>
        <w:gridCol w:w="116"/>
        <w:gridCol w:w="886"/>
        <w:gridCol w:w="199"/>
        <w:gridCol w:w="791"/>
        <w:gridCol w:w="292"/>
        <w:gridCol w:w="709"/>
      </w:tblGrid>
      <w:tr w:rsidR="00FD5DA0" w:rsidRPr="00CB5259" w:rsidTr="00DE7648">
        <w:trPr>
          <w:gridAfter w:val="2"/>
          <w:wAfter w:w="1001" w:type="dxa"/>
          <w:trHeight w:val="282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B95E84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2C344A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A Pai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2C344A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M pair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2C344A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 pairs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2C344A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nter</w:t>
            </w:r>
          </w:p>
          <w:p w:rsidR="00FD5DA0" w:rsidRPr="002C344A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D5DA0" w:rsidRPr="002C344A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ring</w:t>
            </w:r>
          </w:p>
          <w:p w:rsidR="00FD5DA0" w:rsidRPr="002C344A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5DA0" w:rsidRPr="002C344A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 discards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2C344A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 Sardine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2C344A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ve</w:t>
            </w:r>
          </w:p>
          <w:p w:rsidR="00FD5DA0" w:rsidRPr="002C344A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eight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2C344A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stQ.</w:t>
            </w:r>
          </w:p>
          <w:p w:rsidR="00FD5DA0" w:rsidRPr="002C344A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nd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2C344A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ndQ.</w:t>
            </w:r>
          </w:p>
          <w:p w:rsidR="00FD5DA0" w:rsidRPr="002C344A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nd</w:t>
            </w:r>
          </w:p>
        </w:tc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2C344A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rdQ.</w:t>
            </w:r>
          </w:p>
          <w:p w:rsidR="00FD5DA0" w:rsidRPr="002C344A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n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2C344A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thQ.</w:t>
            </w:r>
          </w:p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4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i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FD5DA0" w:rsidRPr="00CB5259" w:rsidTr="00DE7648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M </w:t>
            </w:r>
            <w:proofErr w:type="spellStart"/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rs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5DA0" w:rsidRPr="00CB5259" w:rsidTr="00DE7648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 </w:t>
            </w:r>
            <w:proofErr w:type="spellStart"/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rs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5DA0" w:rsidRPr="00CB5259" w:rsidTr="00DE7648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ind w:right="-19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nter 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O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5DA0" w:rsidRPr="00CB5259" w:rsidTr="00DE7648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ind w:right="-5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NAO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5DA0" w:rsidRPr="00CB5259" w:rsidTr="00DE7648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C </w:t>
            </w:r>
            <w:proofErr w:type="spellStart"/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ards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5DA0" w:rsidRPr="00CB5259" w:rsidTr="00DE7648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C </w:t>
            </w:r>
            <w:proofErr w:type="spellStart"/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dine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5DA0" w:rsidRPr="00CB5259" w:rsidTr="00DE7648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veHeight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5DA0" w:rsidRPr="00CB5259" w:rsidTr="00DE7648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stQ.wind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5DA0" w:rsidRPr="00CB5259" w:rsidTr="00DE7648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ndQ.wind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5DA0" w:rsidRPr="00CB5259" w:rsidTr="00DE7648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rdQ.wind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5DA0" w:rsidRPr="00CB5259" w:rsidTr="00DE7648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thQ.wind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5DA0" w:rsidRPr="00CB5259" w:rsidTr="00DE7648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rbidity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B5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DA0" w:rsidRPr="00CB5259" w:rsidRDefault="00FD5DA0" w:rsidP="00DE76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FD5DA0" w:rsidRPr="00CD3EA8" w:rsidRDefault="00FD5DA0" w:rsidP="00FD5DA0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FD5DA0" w:rsidRDefault="00FD5DA0" w:rsidP="00FD5DA0">
      <w:pPr>
        <w:spacing w:line="480" w:lineRule="auto"/>
        <w:rPr>
          <w:rFonts w:ascii="Times New Roman" w:hAnsi="Times New Roman" w:cs="Times New Roman"/>
          <w:lang w:val="en-US"/>
        </w:rPr>
      </w:pPr>
    </w:p>
    <w:p w:rsidR="00BA2FE5" w:rsidRDefault="00BA2FE5">
      <w:bookmarkStart w:id="0" w:name="_GoBack"/>
      <w:bookmarkEnd w:id="0"/>
    </w:p>
    <w:sectPr w:rsidR="00BA2FE5" w:rsidSect="00FD5DA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DA0"/>
    <w:rsid w:val="00BA2FE5"/>
    <w:rsid w:val="00FD5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F4F228-0697-4621-B49C-11DC740A5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5DA0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Real Garcia</dc:creator>
  <cp:keywords/>
  <dc:description/>
  <cp:lastModifiedBy>Enrique Real Garcia</cp:lastModifiedBy>
  <cp:revision>1</cp:revision>
  <dcterms:created xsi:type="dcterms:W3CDTF">2022-08-20T11:50:00Z</dcterms:created>
  <dcterms:modified xsi:type="dcterms:W3CDTF">2022-08-20T11:51:00Z</dcterms:modified>
</cp:coreProperties>
</file>